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61D6F" w14:textId="1F31214C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>APY18927</w:t>
      </w:r>
      <w:r w:rsidR="00080BB2" w:rsidRPr="00466036">
        <w:rPr>
          <w:rFonts w:ascii="Courier New" w:hAnsi="Courier New" w:cs="Courier New"/>
          <w:sz w:val="20"/>
          <w:szCs w:val="20"/>
        </w:rPr>
        <w:t xml:space="preserve">      1 DHNTEEMENSADRVITQTAGNTAINTQSSLGVLCAY--VEDPTKSDPPSS     48</w:t>
      </w:r>
    </w:p>
    <w:p w14:paraId="00A3EA45" w14:textId="1D6375D2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|..|||.....||::|...|:|...|.||:||...|  .|| ..|.|.:|</w:t>
      </w:r>
    </w:p>
    <w:p w14:paraId="2B5EFC5C" w14:textId="5EF81F23" w:rsidR="00080BB2" w:rsidRPr="00466036" w:rsidRDefault="004E03E4" w:rsidP="00080BB2">
      <w:pPr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>AAF09193</w:t>
      </w:r>
      <w:r w:rsidR="00080BB2" w:rsidRPr="00466036">
        <w:rPr>
          <w:rFonts w:ascii="Courier New" w:hAnsi="Courier New" w:cs="Courier New"/>
          <w:sz w:val="20"/>
          <w:szCs w:val="20"/>
        </w:rPr>
        <w:t xml:space="preserve">      1 DKKTEETTLLEDRILTTRNGHTTSTTHSSVGVTYGYATAED-FVSGPNTS     49</w:t>
      </w:r>
    </w:p>
    <w:p w14:paraId="76041E1A" w14:textId="77777777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</w:p>
    <w:p w14:paraId="1703B822" w14:textId="70F09789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PY18927      </w:t>
      </w:r>
      <w:r w:rsidR="00080BB2" w:rsidRPr="00466036">
        <w:rPr>
          <w:rFonts w:ascii="Courier New" w:hAnsi="Courier New" w:cs="Courier New"/>
          <w:sz w:val="20"/>
          <w:szCs w:val="20"/>
        </w:rPr>
        <w:t>49 STDQPTTTFTAIDRWYTGRLNSWTKAVKTFSFQAVPLPGAFLSRQGGLNG    98</w:t>
      </w:r>
    </w:p>
    <w:p w14:paraId="04BBA2C8" w14:textId="0BABB430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 ..:   |.....:|::...|..|..:........:.||..        :.</w:t>
      </w:r>
    </w:p>
    <w:p w14:paraId="2D608F80" w14:textId="58F25E2D" w:rsidR="00080BB2" w:rsidRPr="00466036" w:rsidRDefault="004E03E4" w:rsidP="00080BB2">
      <w:pPr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AF09193      </w:t>
      </w:r>
      <w:r w:rsidR="00080BB2" w:rsidRPr="00466036">
        <w:rPr>
          <w:rFonts w:ascii="Courier New" w:hAnsi="Courier New" w:cs="Courier New"/>
          <w:sz w:val="20"/>
          <w:szCs w:val="20"/>
        </w:rPr>
        <w:t>50 GLE---TRVAQAERFFKTHLFDWVPSDPFGRCHLLELPTE--------HK    88</w:t>
      </w:r>
    </w:p>
    <w:p w14:paraId="6C6DE7DB" w14:textId="77777777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</w:p>
    <w:p w14:paraId="4F64ABE7" w14:textId="2F230BBF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PY18927      </w:t>
      </w:r>
      <w:r w:rsidR="00080BB2" w:rsidRPr="00466036">
        <w:rPr>
          <w:rFonts w:ascii="Courier New" w:hAnsi="Courier New" w:cs="Courier New"/>
          <w:sz w:val="20"/>
          <w:szCs w:val="20"/>
        </w:rPr>
        <w:t>99 GAFTATLHRHFLMKCGWQVQVQCNLTQFHQGALLVAMVPETTLDVKPDGK    148</w:t>
      </w:r>
    </w:p>
    <w:p w14:paraId="642393C2" w14:textId="552C4012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 |.:.:....:..|:.||.|:|.....||:.|.||||||||.:.       </w:t>
      </w:r>
    </w:p>
    <w:p w14:paraId="43E86752" w14:textId="68B83D40" w:rsidR="00080BB2" w:rsidRPr="00466036" w:rsidRDefault="004E03E4" w:rsidP="00080BB2">
      <w:pPr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AF09193      </w:t>
      </w:r>
      <w:r w:rsidR="00080BB2" w:rsidRPr="00466036">
        <w:rPr>
          <w:rFonts w:ascii="Courier New" w:hAnsi="Courier New" w:cs="Courier New"/>
          <w:sz w:val="20"/>
          <w:szCs w:val="20"/>
        </w:rPr>
        <w:t>89 GVYGSLTDSYAYMRNGWDVEVTAVGNQFNGGCLLVAMVPELSF-------    131</w:t>
      </w:r>
    </w:p>
    <w:p w14:paraId="45D09991" w14:textId="77777777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</w:p>
    <w:p w14:paraId="6EA03547" w14:textId="6513C47B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PY18927      </w:t>
      </w:r>
      <w:r w:rsidR="00080BB2" w:rsidRPr="00466036">
        <w:rPr>
          <w:rFonts w:ascii="Courier New" w:hAnsi="Courier New" w:cs="Courier New"/>
          <w:sz w:val="20"/>
          <w:szCs w:val="20"/>
        </w:rPr>
        <w:t>149 AKSLQELNEEQWVEMSDDYRTGKNMPFQSLGTYYRPPNWTWGPNFINPYQ   198</w:t>
      </w:r>
    </w:p>
    <w:p w14:paraId="1328CA53" w14:textId="24B2803F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    |.:||                                         ||</w:t>
      </w:r>
    </w:p>
    <w:p w14:paraId="1EE68A6D" w14:textId="42657E3F" w:rsidR="00080BB2" w:rsidRPr="00466036" w:rsidRDefault="004E03E4" w:rsidP="00080BB2">
      <w:pPr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AF09193      </w:t>
      </w:r>
      <w:r w:rsidR="00080BB2" w:rsidRPr="00466036">
        <w:rPr>
          <w:rFonts w:ascii="Courier New" w:hAnsi="Courier New" w:cs="Courier New"/>
          <w:sz w:val="20"/>
          <w:szCs w:val="20"/>
        </w:rPr>
        <w:t>132 --</w:t>
      </w:r>
      <w:proofErr w:type="gramStart"/>
      <w:r w:rsidR="00080BB2" w:rsidRPr="00466036">
        <w:rPr>
          <w:rFonts w:ascii="Courier New" w:hAnsi="Courier New" w:cs="Courier New"/>
          <w:sz w:val="20"/>
          <w:szCs w:val="20"/>
        </w:rPr>
        <w:t>SKREL-</w:t>
      </w:r>
      <w:proofErr w:type="gramEnd"/>
      <w:r w:rsidR="00080BB2" w:rsidRPr="00466036">
        <w:rPr>
          <w:rFonts w:ascii="Courier New" w:hAnsi="Courier New" w:cs="Courier New"/>
          <w:sz w:val="20"/>
          <w:szCs w:val="20"/>
        </w:rPr>
        <w:t>----------------------------------------YQ   138</w:t>
      </w:r>
    </w:p>
    <w:p w14:paraId="0D593AE3" w14:textId="77777777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</w:p>
    <w:p w14:paraId="3334CE4A" w14:textId="4AA90F60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PY18927      </w:t>
      </w:r>
      <w:r w:rsidR="00080BB2" w:rsidRPr="00466036">
        <w:rPr>
          <w:rFonts w:ascii="Courier New" w:hAnsi="Courier New" w:cs="Courier New"/>
          <w:sz w:val="20"/>
          <w:szCs w:val="20"/>
        </w:rPr>
        <w:t>199 VTVFPHQILNARTSTSVDISVPYIGETPTQSSETQNSWTLLVMVLVPLDY   248</w:t>
      </w:r>
    </w:p>
    <w:p w14:paraId="0BDAACBA" w14:textId="6EEEB631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  .|.||||.:......:..|:||::|.......:|...|||:|||:.||..</w:t>
      </w:r>
    </w:p>
    <w:p w14:paraId="5F2105C1" w14:textId="52BFC392" w:rsidR="00080BB2" w:rsidRPr="00466036" w:rsidRDefault="004E03E4" w:rsidP="00080BB2">
      <w:pPr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AF09193      </w:t>
      </w:r>
      <w:r w:rsidR="00080BB2" w:rsidRPr="00466036">
        <w:rPr>
          <w:rFonts w:ascii="Courier New" w:hAnsi="Courier New" w:cs="Courier New"/>
          <w:sz w:val="20"/>
          <w:szCs w:val="20"/>
        </w:rPr>
        <w:t>139 FTFFPHQFIKPSNEMTAHITVPFVGVNRYDQYKTHKPWTLVVMVVAPLTV   188</w:t>
      </w:r>
    </w:p>
    <w:p w14:paraId="10E6A112" w14:textId="77777777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</w:p>
    <w:p w14:paraId="7ABDEEDA" w14:textId="62995BDD" w:rsidR="00080BB2" w:rsidRPr="00466036" w:rsidRDefault="004E03E4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PY18927      </w:t>
      </w:r>
      <w:r w:rsidR="00080BB2" w:rsidRPr="00466036">
        <w:rPr>
          <w:rFonts w:ascii="Courier New" w:hAnsi="Courier New" w:cs="Courier New"/>
          <w:sz w:val="20"/>
          <w:szCs w:val="20"/>
        </w:rPr>
        <w:t xml:space="preserve">249 -KEGATTDPEITF--SVRPTSPYFNGLRNRFTTGTDEEQ    </w:t>
      </w:r>
      <w:r w:rsidR="00466036">
        <w:rPr>
          <w:rFonts w:ascii="Courier New" w:hAnsi="Courier New" w:cs="Courier New"/>
          <w:sz w:val="20"/>
          <w:szCs w:val="20"/>
        </w:rPr>
        <w:tab/>
        <w:t xml:space="preserve">     </w:t>
      </w:r>
      <w:r w:rsidR="00080BB2" w:rsidRPr="00466036">
        <w:rPr>
          <w:rFonts w:ascii="Courier New" w:hAnsi="Courier New" w:cs="Courier New"/>
          <w:sz w:val="20"/>
          <w:szCs w:val="20"/>
        </w:rPr>
        <w:t>284</w:t>
      </w:r>
    </w:p>
    <w:p w14:paraId="63810DB1" w14:textId="56D8A9AD" w:rsidR="00080BB2" w:rsidRPr="00466036" w:rsidRDefault="00080BB2" w:rsidP="00AE16B6">
      <w:pPr>
        <w:spacing w:after="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                   .|||   |:|..  ::.|||.:..|   .|.:..    </w:t>
      </w:r>
    </w:p>
    <w:p w14:paraId="68F719BD" w14:textId="39C32E9B" w:rsidR="00080BB2" w:rsidRPr="00466036" w:rsidRDefault="004E03E4" w:rsidP="00A7611A">
      <w:pPr>
        <w:spacing w:after="240"/>
        <w:rPr>
          <w:rFonts w:ascii="Courier New" w:hAnsi="Courier New" w:cs="Courier New"/>
          <w:sz w:val="20"/>
          <w:szCs w:val="20"/>
        </w:rPr>
      </w:pPr>
      <w:r w:rsidRPr="00466036">
        <w:rPr>
          <w:rFonts w:ascii="Courier New" w:hAnsi="Courier New" w:cs="Courier New"/>
          <w:sz w:val="20"/>
          <w:szCs w:val="20"/>
        </w:rPr>
        <w:t xml:space="preserve">AAF09193      </w:t>
      </w:r>
      <w:r w:rsidR="00080BB2" w:rsidRPr="00466036">
        <w:rPr>
          <w:rFonts w:ascii="Courier New" w:hAnsi="Courier New" w:cs="Courier New"/>
          <w:sz w:val="20"/>
          <w:szCs w:val="20"/>
        </w:rPr>
        <w:t xml:space="preserve">189 NNEGA---PQIKVYANIAPTSVHVAG---EFPSKE----    </w:t>
      </w:r>
      <w:r w:rsidR="00466036">
        <w:rPr>
          <w:rFonts w:ascii="Courier New" w:hAnsi="Courier New" w:cs="Courier New"/>
          <w:sz w:val="20"/>
          <w:szCs w:val="20"/>
        </w:rPr>
        <w:t xml:space="preserve">          </w:t>
      </w:r>
      <w:r w:rsidR="00080BB2" w:rsidRPr="00466036">
        <w:rPr>
          <w:rFonts w:ascii="Courier New" w:hAnsi="Courier New" w:cs="Courier New"/>
          <w:sz w:val="20"/>
          <w:szCs w:val="20"/>
        </w:rPr>
        <w:t>217</w:t>
      </w:r>
    </w:p>
    <w:p w14:paraId="4EC94793" w14:textId="70055268" w:rsidR="00080BB2" w:rsidRPr="00CE63B9" w:rsidRDefault="00466E20" w:rsidP="00080BB2">
      <w:pPr>
        <w:rPr>
          <w:rFonts w:ascii="Times New Roman" w:hAnsi="Times New Roman" w:cs="Times New Roman"/>
        </w:rPr>
      </w:pPr>
      <w:r w:rsidRPr="00466E20">
        <w:rPr>
          <w:rFonts w:ascii="Times New Roman" w:hAnsi="Times New Roman" w:cs="Times New Roman"/>
          <w:b/>
          <w:bCs/>
        </w:rPr>
        <w:t xml:space="preserve">Supplementary Table </w:t>
      </w:r>
      <w:r w:rsidR="00A7611A">
        <w:rPr>
          <w:rFonts w:ascii="Times New Roman" w:hAnsi="Times New Roman" w:cs="Times New Roman"/>
          <w:b/>
          <w:bCs/>
        </w:rPr>
        <w:t>3</w:t>
      </w:r>
      <w:r w:rsidRPr="00466E20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.  </w:t>
      </w:r>
      <w:r w:rsidR="00CE63B9" w:rsidRPr="00CE63B9">
        <w:rPr>
          <w:rFonts w:ascii="Times New Roman" w:hAnsi="Times New Roman" w:cs="Times New Roman"/>
        </w:rPr>
        <w:t xml:space="preserve">Pairwise alignment of VP2 </w:t>
      </w:r>
      <w:r>
        <w:rPr>
          <w:rFonts w:ascii="Times New Roman" w:hAnsi="Times New Roman" w:cs="Times New Roman"/>
        </w:rPr>
        <w:t xml:space="preserve">protein </w:t>
      </w:r>
      <w:r w:rsidR="00CE63B9" w:rsidRPr="00CE63B9">
        <w:rPr>
          <w:rFonts w:ascii="Times New Roman" w:hAnsi="Times New Roman" w:cs="Times New Roman"/>
        </w:rPr>
        <w:t>from SVA and FMDV (</w:t>
      </w:r>
      <w:r>
        <w:rPr>
          <w:rFonts w:ascii="Times New Roman" w:hAnsi="Times New Roman" w:cs="Times New Roman"/>
        </w:rPr>
        <w:t xml:space="preserve">EMBOSS </w:t>
      </w:r>
      <w:r w:rsidR="00CE63B9" w:rsidRPr="00CE63B9">
        <w:rPr>
          <w:rFonts w:ascii="Times New Roman" w:hAnsi="Times New Roman" w:cs="Times New Roman"/>
        </w:rPr>
        <w:t>Needle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466E20">
        <w:rPr>
          <w:rFonts w:ascii="Times New Roman" w:hAnsi="Times New Roman" w:cs="Times New Roman"/>
          <w:shd w:val="clear" w:color="auto" w:fill="FFFFFF"/>
        </w:rPr>
        <w:t>DOI: 10.1093/</w:t>
      </w:r>
      <w:proofErr w:type="spellStart"/>
      <w:r w:rsidRPr="00466E20">
        <w:rPr>
          <w:rFonts w:ascii="Times New Roman" w:hAnsi="Times New Roman" w:cs="Times New Roman"/>
          <w:shd w:val="clear" w:color="auto" w:fill="FFFFFF"/>
        </w:rPr>
        <w:t>nar</w:t>
      </w:r>
      <w:proofErr w:type="spellEnd"/>
      <w:r w:rsidRPr="00466E20">
        <w:rPr>
          <w:rFonts w:ascii="Times New Roman" w:hAnsi="Times New Roman" w:cs="Times New Roman"/>
          <w:shd w:val="clear" w:color="auto" w:fill="FFFFFF"/>
        </w:rPr>
        <w:t>/gkae241</w:t>
      </w:r>
      <w:r w:rsidR="00CE63B9" w:rsidRPr="00CE63B9">
        <w:rPr>
          <w:rFonts w:ascii="Times New Roman" w:hAnsi="Times New Roman" w:cs="Times New Roman"/>
        </w:rPr>
        <w:t>).  The VP2 protein from</w:t>
      </w:r>
      <w:r w:rsidR="004E03E4" w:rsidRPr="00CE63B9">
        <w:rPr>
          <w:rFonts w:ascii="Times New Roman" w:hAnsi="Times New Roman" w:cs="Times New Roman"/>
        </w:rPr>
        <w:t xml:space="preserve"> </w:t>
      </w:r>
      <w:proofErr w:type="spellStart"/>
      <w:r w:rsidR="004E03E4" w:rsidRPr="00CE63B9">
        <w:rPr>
          <w:rFonts w:ascii="Times New Roman" w:hAnsi="Times New Roman" w:cs="Times New Roman"/>
        </w:rPr>
        <w:t>Senecavirus</w:t>
      </w:r>
      <w:proofErr w:type="spellEnd"/>
      <w:r w:rsidR="00080BB2" w:rsidRPr="00CE63B9">
        <w:rPr>
          <w:rFonts w:ascii="Times New Roman" w:hAnsi="Times New Roman" w:cs="Times New Roman"/>
        </w:rPr>
        <w:t xml:space="preserve"> SVA/SD15-26 </w:t>
      </w:r>
      <w:r w:rsidR="00CE63B9" w:rsidRPr="00CE63B9">
        <w:rPr>
          <w:rFonts w:ascii="Times New Roman" w:hAnsi="Times New Roman" w:cs="Times New Roman"/>
        </w:rPr>
        <w:t>(</w:t>
      </w:r>
      <w:r w:rsidR="00080BB2" w:rsidRPr="00CE63B9">
        <w:rPr>
          <w:rFonts w:ascii="Times New Roman" w:hAnsi="Times New Roman" w:cs="Times New Roman"/>
        </w:rPr>
        <w:t xml:space="preserve">Accession </w:t>
      </w:r>
      <w:r w:rsidR="00CE63B9" w:rsidRPr="00CE63B9">
        <w:rPr>
          <w:rFonts w:ascii="Times New Roman" w:hAnsi="Times New Roman" w:cs="Times New Roman"/>
        </w:rPr>
        <w:t xml:space="preserve">No. </w:t>
      </w:r>
      <w:r w:rsidR="00080BB2" w:rsidRPr="00CE63B9">
        <w:rPr>
          <w:rFonts w:ascii="Times New Roman" w:hAnsi="Times New Roman" w:cs="Times New Roman"/>
        </w:rPr>
        <w:t>APY18927</w:t>
      </w:r>
      <w:r w:rsidR="00CE63B9" w:rsidRPr="00CE63B9">
        <w:rPr>
          <w:rFonts w:ascii="Times New Roman" w:hAnsi="Times New Roman" w:cs="Times New Roman"/>
        </w:rPr>
        <w:t xml:space="preserve">) </w:t>
      </w:r>
      <w:r w:rsidR="00080BB2" w:rsidRPr="00CE63B9">
        <w:rPr>
          <w:rFonts w:ascii="Times New Roman" w:hAnsi="Times New Roman" w:cs="Times New Roman"/>
        </w:rPr>
        <w:t>(</w:t>
      </w:r>
      <w:r w:rsidR="004E03E4" w:rsidRPr="00CE63B9">
        <w:rPr>
          <w:rFonts w:ascii="Times New Roman" w:hAnsi="Times New Roman" w:cs="Times New Roman"/>
        </w:rPr>
        <w:t xml:space="preserve">residues </w:t>
      </w:r>
      <w:r w:rsidR="00080BB2" w:rsidRPr="00CE63B9">
        <w:rPr>
          <w:rFonts w:ascii="Times New Roman" w:hAnsi="Times New Roman" w:cs="Times New Roman"/>
        </w:rPr>
        <w:t>151-434)</w:t>
      </w:r>
      <w:r w:rsidR="00CE63B9" w:rsidRPr="00CE63B9">
        <w:rPr>
          <w:rFonts w:ascii="Times New Roman" w:hAnsi="Times New Roman" w:cs="Times New Roman"/>
        </w:rPr>
        <w:t xml:space="preserve"> was aligned with the VP2 protein from</w:t>
      </w:r>
      <w:r w:rsidR="00080BB2" w:rsidRPr="00CE63B9">
        <w:rPr>
          <w:rFonts w:ascii="Times New Roman" w:hAnsi="Times New Roman" w:cs="Times New Roman"/>
        </w:rPr>
        <w:t xml:space="preserve"> </w:t>
      </w:r>
      <w:proofErr w:type="spellStart"/>
      <w:r w:rsidR="004E03E4" w:rsidRPr="00CE63B9">
        <w:rPr>
          <w:rFonts w:ascii="Times New Roman" w:hAnsi="Times New Roman" w:cs="Times New Roman"/>
        </w:rPr>
        <w:t>Aphthovirus</w:t>
      </w:r>
      <w:proofErr w:type="spellEnd"/>
      <w:r w:rsidR="004E03E4" w:rsidRPr="00CE63B9">
        <w:rPr>
          <w:rFonts w:ascii="Times New Roman" w:hAnsi="Times New Roman" w:cs="Times New Roman"/>
        </w:rPr>
        <w:t xml:space="preserve"> </w:t>
      </w:r>
      <w:r w:rsidR="00080BB2" w:rsidRPr="00CE63B9">
        <w:rPr>
          <w:rFonts w:ascii="Times New Roman" w:hAnsi="Times New Roman" w:cs="Times New Roman"/>
        </w:rPr>
        <w:t xml:space="preserve">FMDV/01 </w:t>
      </w:r>
      <w:r w:rsidR="00CE63B9" w:rsidRPr="00CE63B9">
        <w:rPr>
          <w:rFonts w:ascii="Times New Roman" w:hAnsi="Times New Roman" w:cs="Times New Roman"/>
        </w:rPr>
        <w:t>(</w:t>
      </w:r>
      <w:r w:rsidR="00080BB2" w:rsidRPr="00466E20">
        <w:rPr>
          <w:rFonts w:ascii="Times New Roman" w:hAnsi="Times New Roman" w:cs="Times New Roman"/>
        </w:rPr>
        <w:t>Accession</w:t>
      </w:r>
      <w:r w:rsidR="00CE63B9" w:rsidRPr="00466E20">
        <w:rPr>
          <w:rFonts w:ascii="Times New Roman" w:hAnsi="Times New Roman" w:cs="Times New Roman"/>
        </w:rPr>
        <w:t xml:space="preserve"> No.</w:t>
      </w:r>
      <w:r w:rsidR="00080BB2" w:rsidRPr="00466E20">
        <w:rPr>
          <w:rFonts w:ascii="Times New Roman" w:hAnsi="Times New Roman" w:cs="Times New Roman"/>
        </w:rPr>
        <w:t xml:space="preserve"> AAF09193</w:t>
      </w:r>
      <w:r w:rsidR="00CE63B9" w:rsidRPr="00466E20">
        <w:rPr>
          <w:rFonts w:ascii="Times New Roman" w:hAnsi="Times New Roman" w:cs="Times New Roman"/>
        </w:rPr>
        <w:t xml:space="preserve">) </w:t>
      </w:r>
      <w:r w:rsidR="004E03E4" w:rsidRPr="00466E20">
        <w:rPr>
          <w:rFonts w:ascii="Times New Roman" w:hAnsi="Times New Roman" w:cs="Times New Roman"/>
        </w:rPr>
        <w:t>(residues 287-503)</w:t>
      </w:r>
      <w:r w:rsidR="00CE63B9" w:rsidRPr="00466E20">
        <w:rPr>
          <w:rFonts w:ascii="Times New Roman" w:hAnsi="Times New Roman" w:cs="Times New Roman"/>
        </w:rPr>
        <w:t>.  Matrix</w:t>
      </w:r>
      <w:r w:rsidR="00080BB2" w:rsidRPr="00466E20">
        <w:rPr>
          <w:rFonts w:ascii="Times New Roman" w:hAnsi="Times New Roman" w:cs="Times New Roman"/>
        </w:rPr>
        <w:t>: EBLOSUM62</w:t>
      </w:r>
      <w:r>
        <w:rPr>
          <w:rFonts w:ascii="Times New Roman" w:hAnsi="Times New Roman" w:cs="Times New Roman"/>
        </w:rPr>
        <w:t xml:space="preserve">, </w:t>
      </w:r>
      <w:r w:rsidR="00080BB2" w:rsidRPr="00466E20">
        <w:rPr>
          <w:rFonts w:ascii="Times New Roman" w:hAnsi="Times New Roman" w:cs="Times New Roman"/>
        </w:rPr>
        <w:t>Identity:</w:t>
      </w:r>
      <w:r w:rsidR="00CE63B9" w:rsidRPr="00466E20">
        <w:rPr>
          <w:rFonts w:ascii="Times New Roman" w:hAnsi="Times New Roman" w:cs="Times New Roman"/>
        </w:rPr>
        <w:t xml:space="preserve"> </w:t>
      </w:r>
      <w:r w:rsidR="00080BB2" w:rsidRPr="00466E20">
        <w:rPr>
          <w:rFonts w:ascii="Times New Roman" w:hAnsi="Times New Roman" w:cs="Times New Roman"/>
        </w:rPr>
        <w:t>76/289 (26.3%)</w:t>
      </w:r>
      <w:r w:rsidR="00CE63B9" w:rsidRPr="00466E20">
        <w:rPr>
          <w:rFonts w:ascii="Times New Roman" w:hAnsi="Times New Roman" w:cs="Times New Roman"/>
        </w:rPr>
        <w:t xml:space="preserve">, </w:t>
      </w:r>
      <w:r w:rsidR="00080BB2" w:rsidRPr="00466E20">
        <w:rPr>
          <w:rFonts w:ascii="Times New Roman" w:hAnsi="Times New Roman" w:cs="Times New Roman"/>
        </w:rPr>
        <w:t>Similarity:</w:t>
      </w:r>
      <w:r w:rsidR="00CE63B9" w:rsidRPr="00466E20">
        <w:rPr>
          <w:rFonts w:ascii="Times New Roman" w:hAnsi="Times New Roman" w:cs="Times New Roman"/>
        </w:rPr>
        <w:t xml:space="preserve"> </w:t>
      </w:r>
      <w:r w:rsidR="00080BB2" w:rsidRPr="00466E20">
        <w:rPr>
          <w:rFonts w:ascii="Times New Roman" w:hAnsi="Times New Roman" w:cs="Times New Roman"/>
        </w:rPr>
        <w:t>109/289 (37.7%)</w:t>
      </w:r>
      <w:r w:rsidR="00CE63B9" w:rsidRPr="00466E20">
        <w:rPr>
          <w:rFonts w:ascii="Times New Roman" w:hAnsi="Times New Roman" w:cs="Times New Roman"/>
        </w:rPr>
        <w:t xml:space="preserve">, </w:t>
      </w:r>
      <w:r w:rsidR="00080BB2" w:rsidRPr="00466E20">
        <w:rPr>
          <w:rFonts w:ascii="Times New Roman" w:hAnsi="Times New Roman" w:cs="Times New Roman"/>
        </w:rPr>
        <w:t>Gaps:</w:t>
      </w:r>
      <w:r w:rsidR="00CE63B9" w:rsidRPr="00466E20">
        <w:rPr>
          <w:rFonts w:ascii="Times New Roman" w:hAnsi="Times New Roman" w:cs="Times New Roman"/>
        </w:rPr>
        <w:t xml:space="preserve"> </w:t>
      </w:r>
      <w:r w:rsidR="00080BB2" w:rsidRPr="00466E20">
        <w:rPr>
          <w:rFonts w:ascii="Times New Roman" w:hAnsi="Times New Roman" w:cs="Times New Roman"/>
        </w:rPr>
        <w:t>77/289 (26.6%</w:t>
      </w:r>
      <w:r w:rsidR="00CE63B9" w:rsidRPr="00466E20">
        <w:rPr>
          <w:rFonts w:ascii="Times New Roman" w:hAnsi="Times New Roman" w:cs="Times New Roman"/>
        </w:rPr>
        <w:t xml:space="preserve">), </w:t>
      </w:r>
      <w:r w:rsidR="00080BB2" w:rsidRPr="00466E20">
        <w:rPr>
          <w:rFonts w:ascii="Times New Roman" w:hAnsi="Times New Roman" w:cs="Times New Roman"/>
        </w:rPr>
        <w:t>Score: 222.5</w:t>
      </w:r>
      <w:r w:rsidRPr="00466E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 Vertical lines indicate identical residues.</w:t>
      </w:r>
    </w:p>
    <w:sectPr w:rsidR="00080BB2" w:rsidRPr="00CE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B2"/>
    <w:rsid w:val="00080BB2"/>
    <w:rsid w:val="00097415"/>
    <w:rsid w:val="001F4717"/>
    <w:rsid w:val="0021171F"/>
    <w:rsid w:val="00277B6B"/>
    <w:rsid w:val="00336B88"/>
    <w:rsid w:val="003C61D1"/>
    <w:rsid w:val="00466036"/>
    <w:rsid w:val="00466E20"/>
    <w:rsid w:val="00474741"/>
    <w:rsid w:val="004E03E4"/>
    <w:rsid w:val="006B2F6F"/>
    <w:rsid w:val="006B5915"/>
    <w:rsid w:val="009966C8"/>
    <w:rsid w:val="00A7611A"/>
    <w:rsid w:val="00AE16B6"/>
    <w:rsid w:val="00B85483"/>
    <w:rsid w:val="00BC3F69"/>
    <w:rsid w:val="00BF7C8B"/>
    <w:rsid w:val="00CC3B5F"/>
    <w:rsid w:val="00CE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4F1F"/>
  <w15:chartTrackingRefBased/>
  <w15:docId w15:val="{A724E99F-0D67-44CB-9FB3-3FB62060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B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9</Words>
  <Characters>1351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asko, Robert - REE-ARS</dc:creator>
  <cp:keywords/>
  <dc:description/>
  <cp:lastModifiedBy>Hnasko, Robert - REE-ARS</cp:lastModifiedBy>
  <cp:revision>8</cp:revision>
  <cp:lastPrinted>2026-03-13T19:34:00Z</cp:lastPrinted>
  <dcterms:created xsi:type="dcterms:W3CDTF">2026-03-04T22:54:00Z</dcterms:created>
  <dcterms:modified xsi:type="dcterms:W3CDTF">2026-03-13T19:34:00Z</dcterms:modified>
</cp:coreProperties>
</file>